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FCD7C" w14:textId="33D713C5" w:rsidR="00BA4DAF" w:rsidRDefault="00E35E17" w:rsidP="00E35E1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15D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F208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23265086" w14:textId="545E223B" w:rsidR="00E35E17" w:rsidRPr="00BA4DAF" w:rsidRDefault="00E35E17" w:rsidP="00E35E1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A4DA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tingency </w:t>
      </w:r>
      <w:r w:rsidR="006F61D2" w:rsidRPr="00BA4DAF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BA4DA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le of the </w:t>
      </w:r>
      <w:r w:rsidR="006F61D2" w:rsidRPr="00BA4DAF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BA4DA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assifications </w:t>
      </w:r>
      <w:r w:rsidR="006F61D2" w:rsidRPr="00BA4DAF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BA4DA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cording to IPDE and IES-27-J for a </w:t>
      </w:r>
      <w:r w:rsidR="006F61D2" w:rsidRPr="00BA4DAF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BA4DAF">
        <w:rPr>
          <w:rFonts w:ascii="Times New Roman" w:hAnsi="Times New Roman" w:cs="Times New Roman"/>
          <w:i/>
          <w:iCs/>
          <w:sz w:val="24"/>
          <w:szCs w:val="24"/>
          <w:lang w:val="en-US"/>
        </w:rPr>
        <w:t>ut</w:t>
      </w:r>
      <w:r w:rsidR="006F61D2" w:rsidRPr="00BA4DAF"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Pr="00BA4DA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f </w:t>
      </w:r>
      <w:r w:rsidR="006F61D2" w:rsidRPr="00BA4DAF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Pr="00BA4DAF">
        <w:rPr>
          <w:rFonts w:ascii="Times New Roman" w:hAnsi="Times New Roman" w:cs="Times New Roman"/>
          <w:i/>
          <w:iCs/>
          <w:sz w:val="24"/>
          <w:szCs w:val="24"/>
          <w:lang w:val="en-US"/>
        </w:rPr>
        <w:t>alue of ≥ 29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35"/>
        <w:gridCol w:w="278"/>
        <w:gridCol w:w="2077"/>
        <w:gridCol w:w="2630"/>
        <w:gridCol w:w="1350"/>
      </w:tblGrid>
      <w:tr w:rsidR="00E35E17" w:rsidRPr="009F2081" w14:paraId="26BA5E99" w14:textId="77777777" w:rsidTr="007445B4">
        <w:tc>
          <w:tcPr>
            <w:tcW w:w="1508" w:type="pct"/>
            <w:tcBorders>
              <w:left w:val="nil"/>
              <w:bottom w:val="nil"/>
              <w:right w:val="nil"/>
            </w:tcBorders>
          </w:tcPr>
          <w:p w14:paraId="0FEBF395" w14:textId="77777777" w:rsidR="00E35E17" w:rsidRPr="001B15D4" w:rsidRDefault="00E35E17" w:rsidP="0074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48" w:type="pct"/>
            <w:gridSpan w:val="3"/>
            <w:tcBorders>
              <w:left w:val="nil"/>
              <w:right w:val="nil"/>
            </w:tcBorders>
          </w:tcPr>
          <w:p w14:paraId="69EC58DE" w14:textId="77777777" w:rsidR="00E35E17" w:rsidRPr="001B15D4" w:rsidRDefault="00E35E17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DE classification (four-criteria threshold)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14:paraId="2B1A3044" w14:textId="77777777" w:rsidR="00E35E17" w:rsidRPr="001B15D4" w:rsidRDefault="00E35E17" w:rsidP="0074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5E17" w:rsidRPr="001B15D4" w14:paraId="4277FFBC" w14:textId="77777777" w:rsidTr="007445B4">
        <w:tc>
          <w:tcPr>
            <w:tcW w:w="1661" w:type="pct"/>
            <w:gridSpan w:val="2"/>
            <w:tcBorders>
              <w:top w:val="nil"/>
              <w:left w:val="nil"/>
              <w:right w:val="nil"/>
            </w:tcBorders>
          </w:tcPr>
          <w:p w14:paraId="56CBC868" w14:textId="77777777" w:rsidR="00E35E17" w:rsidRPr="001B15D4" w:rsidRDefault="00E35E17" w:rsidP="0074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ES-27-J classification</w:t>
            </w:r>
          </w:p>
        </w:tc>
        <w:tc>
          <w:tcPr>
            <w:tcW w:w="1145" w:type="pct"/>
            <w:tcBorders>
              <w:left w:val="nil"/>
              <w:right w:val="nil"/>
            </w:tcBorders>
          </w:tcPr>
          <w:p w14:paraId="62D419CB" w14:textId="77777777" w:rsidR="00E35E17" w:rsidRPr="001B15D4" w:rsidRDefault="00E35E17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BPD present</w:t>
            </w:r>
          </w:p>
        </w:tc>
        <w:tc>
          <w:tcPr>
            <w:tcW w:w="1450" w:type="pct"/>
            <w:tcBorders>
              <w:left w:val="nil"/>
              <w:right w:val="nil"/>
            </w:tcBorders>
          </w:tcPr>
          <w:p w14:paraId="7DEE5CAE" w14:textId="77777777" w:rsidR="00E35E17" w:rsidRPr="001B15D4" w:rsidRDefault="00E35E17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D present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</w:tcPr>
          <w:p w14:paraId="3C667A8B" w14:textId="77777777" w:rsidR="00E35E17" w:rsidRPr="001B15D4" w:rsidRDefault="00E35E17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E35E17" w:rsidRPr="001B15D4" w14:paraId="53F5555F" w14:textId="77777777" w:rsidTr="007445B4">
        <w:tc>
          <w:tcPr>
            <w:tcW w:w="1661" w:type="pct"/>
            <w:gridSpan w:val="2"/>
            <w:tcBorders>
              <w:left w:val="nil"/>
              <w:bottom w:val="nil"/>
              <w:right w:val="nil"/>
            </w:tcBorders>
          </w:tcPr>
          <w:p w14:paraId="109AB5F4" w14:textId="77777777" w:rsidR="00E35E17" w:rsidRPr="001B15D4" w:rsidRDefault="00E35E17" w:rsidP="0074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BPD present</w:t>
            </w:r>
          </w:p>
        </w:tc>
        <w:tc>
          <w:tcPr>
            <w:tcW w:w="1145" w:type="pct"/>
            <w:tcBorders>
              <w:left w:val="nil"/>
              <w:bottom w:val="nil"/>
              <w:right w:val="nil"/>
            </w:tcBorders>
          </w:tcPr>
          <w:p w14:paraId="1A42FF46" w14:textId="77777777" w:rsidR="00E35E17" w:rsidRPr="001B15D4" w:rsidRDefault="00E35E17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450" w:type="pct"/>
            <w:tcBorders>
              <w:left w:val="nil"/>
              <w:bottom w:val="nil"/>
              <w:right w:val="nil"/>
            </w:tcBorders>
          </w:tcPr>
          <w:p w14:paraId="1747EBA9" w14:textId="77777777" w:rsidR="00E35E17" w:rsidRPr="001B15D4" w:rsidRDefault="00E35E17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14:paraId="3D2873F5" w14:textId="77777777" w:rsidR="00E35E17" w:rsidRPr="001B15D4" w:rsidRDefault="00E35E17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</w:tr>
      <w:tr w:rsidR="00E35E17" w:rsidRPr="001B15D4" w14:paraId="7BA527EE" w14:textId="77777777" w:rsidTr="007445B4">
        <w:tc>
          <w:tcPr>
            <w:tcW w:w="1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8EF6A" w14:textId="77777777" w:rsidR="00E35E17" w:rsidRPr="001B15D4" w:rsidRDefault="00E35E17" w:rsidP="0074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 present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55713" w14:textId="77777777" w:rsidR="00E35E17" w:rsidRPr="001B15D4" w:rsidRDefault="00E35E17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A5C21" w14:textId="77777777" w:rsidR="00E35E17" w:rsidRPr="001B15D4" w:rsidRDefault="00E35E17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D2AF1" w14:textId="77777777" w:rsidR="00E35E17" w:rsidRPr="001B15D4" w:rsidRDefault="00E35E17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</w:tr>
      <w:tr w:rsidR="00E35E17" w:rsidRPr="001B15D4" w14:paraId="2FA8F196" w14:textId="77777777" w:rsidTr="007445B4">
        <w:tc>
          <w:tcPr>
            <w:tcW w:w="1661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9F9C123" w14:textId="77777777" w:rsidR="00E35E17" w:rsidRPr="001B15D4" w:rsidRDefault="00E35E17" w:rsidP="0074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right w:val="nil"/>
            </w:tcBorders>
          </w:tcPr>
          <w:p w14:paraId="4D730FF0" w14:textId="77777777" w:rsidR="00E35E17" w:rsidRPr="001B15D4" w:rsidRDefault="00E35E17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right w:val="nil"/>
            </w:tcBorders>
          </w:tcPr>
          <w:p w14:paraId="52375B2E" w14:textId="77777777" w:rsidR="00E35E17" w:rsidRPr="001B15D4" w:rsidRDefault="00E35E17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</w:tcPr>
          <w:p w14:paraId="30B1CA41" w14:textId="77777777" w:rsidR="00E35E17" w:rsidRPr="001B15D4" w:rsidRDefault="00E35E17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</w:tr>
    </w:tbl>
    <w:p w14:paraId="7F48D663" w14:textId="77777777" w:rsidR="00E35E17" w:rsidRDefault="00E35E17" w:rsidP="00E35E17">
      <w:pPr>
        <w:spacing w:line="240" w:lineRule="auto"/>
        <w:rPr>
          <w:b/>
          <w:bCs/>
          <w:sz w:val="30"/>
          <w:szCs w:val="30"/>
          <w:u w:val="single"/>
          <w:lang w:val="en-US"/>
        </w:rPr>
      </w:pPr>
    </w:p>
    <w:p w14:paraId="00BB07B4" w14:textId="77777777" w:rsidR="00903B8B" w:rsidRDefault="00903B8B"/>
    <w:sectPr w:rsidR="00903B8B" w:rsidSect="006948E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FDB0C" w14:textId="77777777" w:rsidR="00ED7300" w:rsidRDefault="00ED7300" w:rsidP="00B442CD">
      <w:pPr>
        <w:spacing w:after="0" w:line="240" w:lineRule="auto"/>
      </w:pPr>
      <w:r>
        <w:separator/>
      </w:r>
    </w:p>
  </w:endnote>
  <w:endnote w:type="continuationSeparator" w:id="0">
    <w:p w14:paraId="127A4F76" w14:textId="77777777" w:rsidR="00ED7300" w:rsidRDefault="00ED7300" w:rsidP="00B44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C4682" w14:textId="77777777" w:rsidR="00ED7300" w:rsidRDefault="00ED7300" w:rsidP="00B442CD">
      <w:pPr>
        <w:spacing w:after="0" w:line="240" w:lineRule="auto"/>
      </w:pPr>
      <w:r>
        <w:separator/>
      </w:r>
    </w:p>
  </w:footnote>
  <w:footnote w:type="continuationSeparator" w:id="0">
    <w:p w14:paraId="74B3D88A" w14:textId="77777777" w:rsidR="00ED7300" w:rsidRDefault="00ED7300" w:rsidP="00B442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2CD"/>
    <w:rsid w:val="00085F5A"/>
    <w:rsid w:val="001422D0"/>
    <w:rsid w:val="00175858"/>
    <w:rsid w:val="001A1712"/>
    <w:rsid w:val="001B15D4"/>
    <w:rsid w:val="00302367"/>
    <w:rsid w:val="003B759C"/>
    <w:rsid w:val="005B046A"/>
    <w:rsid w:val="00636FDD"/>
    <w:rsid w:val="00637E12"/>
    <w:rsid w:val="00657F70"/>
    <w:rsid w:val="006948E8"/>
    <w:rsid w:val="006F61D2"/>
    <w:rsid w:val="00764288"/>
    <w:rsid w:val="008361EF"/>
    <w:rsid w:val="00903B8B"/>
    <w:rsid w:val="009A7415"/>
    <w:rsid w:val="009B42D3"/>
    <w:rsid w:val="009F2081"/>
    <w:rsid w:val="00A736C5"/>
    <w:rsid w:val="00B442CD"/>
    <w:rsid w:val="00BA4DAF"/>
    <w:rsid w:val="00C14F98"/>
    <w:rsid w:val="00C9174F"/>
    <w:rsid w:val="00CA6E43"/>
    <w:rsid w:val="00CF1923"/>
    <w:rsid w:val="00E35E17"/>
    <w:rsid w:val="00ED7300"/>
    <w:rsid w:val="00F62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96866"/>
  <w15:chartTrackingRefBased/>
  <w15:docId w15:val="{673E92E5-7683-4867-AE00-05BE0D055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42CD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42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442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442CD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442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442CD"/>
    <w:rPr>
      <w:kern w:val="0"/>
      <w14:ligatures w14:val="none"/>
    </w:rPr>
  </w:style>
  <w:style w:type="paragraph" w:customStyle="1" w:styleId="Default">
    <w:name w:val="Default"/>
    <w:rsid w:val="00CA6E4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rede</dc:creator>
  <cp:keywords/>
  <dc:description/>
  <cp:lastModifiedBy>Maria Brede</cp:lastModifiedBy>
  <cp:revision>11</cp:revision>
  <dcterms:created xsi:type="dcterms:W3CDTF">2023-10-28T17:18:00Z</dcterms:created>
  <dcterms:modified xsi:type="dcterms:W3CDTF">2025-01-17T09:24:00Z</dcterms:modified>
</cp:coreProperties>
</file>